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94"/>
        <w:gridCol w:w="1269"/>
        <w:gridCol w:w="729"/>
        <w:gridCol w:w="844"/>
        <w:gridCol w:w="641"/>
        <w:gridCol w:w="1107"/>
        <w:gridCol w:w="1269"/>
        <w:gridCol w:w="729"/>
        <w:gridCol w:w="844"/>
        <w:gridCol w:w="641"/>
        <w:gridCol w:w="1107"/>
      </w:tblGrid>
      <w:tr w:rsidR="00C27741" w:rsidRPr="00422B4F" w:rsidTr="00422B4F">
        <w:trPr>
          <w:trHeight w:val="300"/>
        </w:trPr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bookmarkStart w:id="0" w:name="_GoBack"/>
          </w:p>
        </w:tc>
        <w:tc>
          <w:tcPr>
            <w:tcW w:w="0" w:type="auto"/>
            <w:gridSpan w:val="5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Baseline</w:t>
            </w:r>
          </w:p>
        </w:tc>
        <w:tc>
          <w:tcPr>
            <w:tcW w:w="0" w:type="auto"/>
            <w:gridSpan w:val="5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Endline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gridSpan w:val="5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N=207</w:t>
            </w:r>
          </w:p>
        </w:tc>
        <w:tc>
          <w:tcPr>
            <w:tcW w:w="0" w:type="auto"/>
            <w:gridSpan w:val="5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N=211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Parental Stress Scale 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Strongly Disagree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Disagree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Undecided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Agree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Strongly Agree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Strongly Disagree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Disagree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Undecided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Agree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Strongly Agree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I am happy in my role as a parent.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98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.83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6.2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9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65.22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2.71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95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3.32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95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93.84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0.95%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There is little or nothing I wouldn't do for my child(ren) if it was necessary.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59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9.66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8.84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.86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56.04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1.59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3.7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4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75.36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0.47%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 xml:space="preserve">Caring for my child(ren) sometimes takes more time and energy than I have to give. 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2.56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3.6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4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54.11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9.1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4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31.2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4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67.3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0.47%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 xml:space="preserve">I sometimes worry whether I am doing enough for my child(ren). 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64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0.63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4.9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9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61.84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1.59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1.33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4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77.73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0.47%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 xml:space="preserve">I feel close to my child(ren). 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54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05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.45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0.9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4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74.4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2.71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.42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95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97.16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0.47%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 xml:space="preserve">I enjoy spending time with my child(ren). 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5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07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3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.42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.93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9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73.43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1.26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0.4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98.1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.42%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My child(ren) is an important source of affection for me.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04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4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.35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.45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4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70.05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3.6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0.95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96.6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.90%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lastRenderedPageBreak/>
              <w:t xml:space="preserve">Having child(ren) gives me a more certain and optimistic view for the future. 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47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5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.39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3.39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.45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71.01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0.7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4.2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93.36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.37%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 xml:space="preserve">The major source of stress in my life is my child(ren). 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49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0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7.8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5.12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9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6.86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9.1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.9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7.49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70.62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8.06%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 xml:space="preserve">Having child(ren) leaves little time and flexibility in my life. 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24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0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2.56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8.99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.45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6.86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0.14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95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40.2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58.7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0.00%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 xml:space="preserve">Having child(ren) has been a financial burden. 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3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3.04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37.6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9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7.6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0.63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.3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53.0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3.13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.42%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 xml:space="preserve">It is difficult to balance different responsibilities because of my child(ren). 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2.0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32.85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9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5.41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8.7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46.45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53.0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0.47%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 xml:space="preserve">The behaviour of my child(ren) is often embarrassing or stressful to me. 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24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74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1.74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59.9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.45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4.9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.93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95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82.46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6.11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0.47%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 xml:space="preserve">If I had it to do over again, I might decide not to have child(ren). 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48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0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3.04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43.96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9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8.02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4.01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70.14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4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9.3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0.00%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 xml:space="preserve">I feel overwhelmed by the responsibility of being a parent. 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11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4.49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7.54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.9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3.4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1.59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46.92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52.61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0.47%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 xml:space="preserve">Having child(ren) has meant having too few </w:t>
            </w: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lastRenderedPageBreak/>
              <w:t xml:space="preserve">choices and too little control over my life. 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lastRenderedPageBreak/>
              <w:t>21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03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18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0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0.14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5.6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9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9.76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3.5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4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43.6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55.92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0.00%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 xml:space="preserve">I am satisfied as a parent. 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99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5.31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9.1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9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59.42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5.12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95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4.27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94.31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0.47%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 xml:space="preserve">I find my child(ren) enjoyable. 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43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7</w:t>
            </w:r>
          </w:p>
        </w:tc>
      </w:tr>
      <w:tr w:rsidR="00C27741" w:rsidRPr="00422B4F" w:rsidTr="00422B4F">
        <w:trPr>
          <w:trHeight w:val="300"/>
        </w:trPr>
        <w:tc>
          <w:tcPr>
            <w:tcW w:w="0" w:type="auto"/>
            <w:vMerge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1.93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0.4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69.08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28.5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95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0.95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sz w:val="24"/>
                <w:szCs w:val="24"/>
                <w:lang w:eastAsia="ja-JP"/>
              </w:rPr>
              <w:t>94.79%</w:t>
            </w:r>
          </w:p>
        </w:tc>
        <w:tc>
          <w:tcPr>
            <w:tcW w:w="0" w:type="auto"/>
            <w:noWrap/>
            <w:hideMark/>
          </w:tcPr>
          <w:p w:rsidR="00C27741" w:rsidRPr="00422B4F" w:rsidRDefault="00C27741" w:rsidP="00CC123E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22B4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ja-JP"/>
              </w:rPr>
              <w:t>3.32%</w:t>
            </w:r>
          </w:p>
        </w:tc>
      </w:tr>
      <w:bookmarkEnd w:id="0"/>
    </w:tbl>
    <w:p w:rsidR="00422B4F" w:rsidRDefault="00422B4F"/>
    <w:p w:rsidR="00422B4F" w:rsidRPr="00422B4F" w:rsidRDefault="00422B4F" w:rsidP="00422B4F">
      <w:pPr>
        <w:pStyle w:val="Header"/>
        <w:rPr>
          <w:rFonts w:ascii="Times New Roman" w:hAnsi="Times New Roman" w:cs="Times New Roman"/>
          <w:sz w:val="24"/>
          <w:szCs w:val="24"/>
        </w:rPr>
      </w:pPr>
      <w:r w:rsidRPr="00422B4F">
        <w:rPr>
          <w:rFonts w:ascii="Times New Roman" w:hAnsi="Times New Roman" w:cs="Times New Roman"/>
          <w:sz w:val="24"/>
          <w:szCs w:val="24"/>
        </w:rPr>
        <w:t xml:space="preserve">Supplementary table 3 – Parental stress levels </w:t>
      </w:r>
    </w:p>
    <w:p w:rsidR="004C235C" w:rsidRPr="00422B4F" w:rsidRDefault="004C235C" w:rsidP="00422B4F"/>
    <w:sectPr w:rsidR="004C235C" w:rsidRPr="00422B4F" w:rsidSect="00422B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152E" w:rsidRDefault="004A152E" w:rsidP="00422B4F">
      <w:pPr>
        <w:spacing w:after="0" w:line="240" w:lineRule="auto"/>
      </w:pPr>
      <w:r>
        <w:separator/>
      </w:r>
    </w:p>
  </w:endnote>
  <w:endnote w:type="continuationSeparator" w:id="0">
    <w:p w:rsidR="004A152E" w:rsidRDefault="004A152E" w:rsidP="00422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152E" w:rsidRDefault="004A152E" w:rsidP="00422B4F">
      <w:pPr>
        <w:spacing w:after="0" w:line="240" w:lineRule="auto"/>
      </w:pPr>
      <w:r>
        <w:separator/>
      </w:r>
    </w:p>
  </w:footnote>
  <w:footnote w:type="continuationSeparator" w:id="0">
    <w:p w:rsidR="004A152E" w:rsidRDefault="004A152E" w:rsidP="00422B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741"/>
    <w:rsid w:val="00422B4F"/>
    <w:rsid w:val="004A152E"/>
    <w:rsid w:val="004C235C"/>
    <w:rsid w:val="00941B0E"/>
    <w:rsid w:val="00C27741"/>
    <w:rsid w:val="00E2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08B1850-2FF9-426B-ADCF-590A52122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7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7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2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B4F"/>
  </w:style>
  <w:style w:type="paragraph" w:styleId="Footer">
    <w:name w:val="footer"/>
    <w:basedOn w:val="Normal"/>
    <w:link w:val="FooterChar"/>
    <w:uiPriority w:val="99"/>
    <w:unhideWhenUsed/>
    <w:rsid w:val="00422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B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tisunge Kachingwe</cp:lastModifiedBy>
  <cp:revision>2</cp:revision>
  <dcterms:created xsi:type="dcterms:W3CDTF">2020-06-08T07:03:00Z</dcterms:created>
  <dcterms:modified xsi:type="dcterms:W3CDTF">2020-07-20T19:08:00Z</dcterms:modified>
</cp:coreProperties>
</file>